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142" w:rsidRPr="00200142" w:rsidRDefault="00200142" w:rsidP="0020014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4</w:t>
      </w:r>
      <w:bookmarkStart w:id="0" w:name="_GoBack"/>
      <w:bookmarkEnd w:id="0"/>
      <w:r w:rsidRPr="00200142">
        <w:rPr>
          <w:rFonts w:ascii="Times New Roman" w:hAnsi="Times New Roman" w:cs="Times New Roman"/>
          <w:b/>
          <w:lang w:val="en-US"/>
        </w:rPr>
        <w:t xml:space="preserve">. </w:t>
      </w:r>
      <w:r w:rsidRPr="00200142">
        <w:rPr>
          <w:rFonts w:ascii="Times New Roman" w:hAnsi="Times New Roman" w:cs="Times New Roman"/>
          <w:lang w:val="en-US"/>
        </w:rPr>
        <w:t xml:space="preserve">Baseline characteristics of the individual studies included in the systematic review and meta-analysis. </w:t>
      </w:r>
    </w:p>
    <w:tbl>
      <w:tblPr>
        <w:tblStyle w:val="PlainTable4"/>
        <w:tblW w:w="14601" w:type="dxa"/>
        <w:tblLayout w:type="fixed"/>
        <w:tblLook w:val="06A0" w:firstRow="1" w:lastRow="0" w:firstColumn="1" w:lastColumn="0" w:noHBand="1" w:noVBand="1"/>
      </w:tblPr>
      <w:tblGrid>
        <w:gridCol w:w="2268"/>
        <w:gridCol w:w="992"/>
        <w:gridCol w:w="1843"/>
        <w:gridCol w:w="1134"/>
        <w:gridCol w:w="1985"/>
        <w:gridCol w:w="1843"/>
        <w:gridCol w:w="1843"/>
        <w:gridCol w:w="1276"/>
        <w:gridCol w:w="1417"/>
      </w:tblGrid>
      <w:tr w:rsidR="00200142" w:rsidRPr="00200142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Country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Patient-yea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200142">
              <w:rPr>
                <w:rFonts w:ascii="Times New Roman" w:hAnsi="Times New Roman" w:cs="Times New Roman"/>
                <w:lang w:val="en-US"/>
              </w:rPr>
              <w:t>age±S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CHA</w:t>
            </w:r>
            <w:r w:rsidRPr="0020014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00142">
              <w:rPr>
                <w:rFonts w:ascii="Times New Roman" w:hAnsi="Times New Roman" w:cs="Times New Roman"/>
                <w:lang w:val="en-US"/>
              </w:rPr>
              <w:t>DS</w:t>
            </w:r>
            <w:r w:rsidRPr="0020014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00142">
              <w:rPr>
                <w:rFonts w:ascii="Times New Roman" w:hAnsi="Times New Roman" w:cs="Times New Roman"/>
                <w:lang w:val="en-US"/>
              </w:rPr>
              <w:t>-VAS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HAS-BLE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History of strok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History of bleeding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erti, S., et al.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Italy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96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.1±8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2±1.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2±1.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27.7%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41.6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</w:rPr>
              <w:t>Betts, T. R.,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United</w:t>
            </w:r>
            <w:r w:rsidRPr="00200142">
              <w:rPr>
                <w:rFonts w:ascii="Times New Roman" w:hAnsi="Times New Roman" w:cs="Times New Roman"/>
                <w:lang w:val="en-US"/>
              </w:rPr>
              <w:t xml:space="preserve"> Kingdom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72.9±8.3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2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3±1.2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49.6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142">
              <w:rPr>
                <w:rFonts w:ascii="Times New Roman" w:hAnsi="Times New Roman" w:cs="Times New Roman"/>
              </w:rPr>
              <w:t>70.2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oersma, L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Multinationa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778.8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.4±8.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4.5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2.3±1.2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0.5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1.3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urysz, M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Poland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74.9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2±8.4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5.0±1.5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4.4</w:t>
            </w:r>
            <w:r w:rsidRPr="00200142">
              <w:rPr>
                <w:rFonts w:ascii="Times New Roman" w:hAnsi="Times New Roman" w:cs="Times New Roman"/>
                <w:color w:val="000000"/>
              </w:rPr>
              <w:t>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9.2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1.7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Danna, P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4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.4±8.3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3±1.45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56±1.12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6.2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5.9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</w:rPr>
              <w:t>De Backer, O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1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4.6±8.2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5±1.4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7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auchier, L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France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07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4.9±8.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5±1.4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7±1.0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1.1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0.1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austino, A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2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0±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7±1.4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7±1.3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Figini, F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15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2±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9±1.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6±1.4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9.1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0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uérios, Ê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28.6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.1±10.1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4.5±1.5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3.6±1.0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9.5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1.5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uang, H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52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9.3±9.4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4.0±1.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4.7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</w:rPr>
              <w:t>Huang, W.-P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5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4.2±8.6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6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8.7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Jalal, Z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±8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4±1.3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4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2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6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Kefer, J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Belgium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72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±12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±0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5±0.7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0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lastRenderedPageBreak/>
              <w:t>Khalighi, K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USA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2.4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9.6±6.17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9±1.3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3.7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8.6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8.3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Kim, J.-S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Korea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75.1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5.1±9.4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3.9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  <w:lang w:val="en-US"/>
              </w:rPr>
              <w:t>2.7±1.3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3.8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Kleinecke, C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Germany &amp; Switzerland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415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ACP 74.4±9.9</w:t>
            </w:r>
            <w:r w:rsidRPr="00200142">
              <w:rPr>
                <w:rFonts w:ascii="Times New Roman" w:hAnsi="Times New Roman" w:cs="Times New Roman"/>
                <w:color w:val="000000"/>
              </w:rPr>
              <w:br/>
              <w:t>Amulet:74.4±9.1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ACP:4.4±1.6</w:t>
            </w:r>
            <w:r w:rsidRPr="00200142">
              <w:rPr>
                <w:rFonts w:ascii="Times New Roman" w:hAnsi="Times New Roman" w:cs="Times New Roman"/>
                <w:color w:val="000000"/>
              </w:rPr>
              <w:br/>
              <w:t>Amulet:4.6±1.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ACP:3.2±1.1</w:t>
            </w:r>
            <w:r w:rsidRPr="00200142">
              <w:rPr>
                <w:rFonts w:ascii="Times New Roman" w:hAnsi="Times New Roman" w:cs="Times New Roman"/>
                <w:color w:val="000000"/>
              </w:rPr>
              <w:br/>
              <w:t>Amulet:3.2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2.6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Korsholm, K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Denmark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65.5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.2±9.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4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1±1.1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0.5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2.2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am, Y.-Y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China &amp; Australia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9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8±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0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andmesser, U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Multinationa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91.8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±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2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3±1.1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2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ópez-Mínguez, J. R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Spain &amp; Portuga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093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.4**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4±1.5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4±1.2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1.4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3.7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asoud, A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6±8.2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±1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±1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7.1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5.2%</w:t>
            </w:r>
          </w:p>
        </w:tc>
      </w:tr>
      <w:tr w:rsidR="00200142" w:rsidRPr="00200142" w:rsidTr="004E1D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Phillips, K. et.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Multinational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70.26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0.8±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9±1.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2.1±1.2.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0.8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Regueiro, A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57.6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**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8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2±0.9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1.6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2.2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</w:rPr>
              <w:t>Şahiner, M. L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02*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2.3</w:t>
            </w:r>
            <w:r w:rsidRPr="00200142">
              <w:rPr>
                <w:rFonts w:ascii="Times New Roman" w:hAnsi="Times New Roman" w:cs="Times New Roman"/>
              </w:rPr>
              <w:t>±20.1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6±2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3±3.3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8.3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8.3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antoro, G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6.6±7.6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(2-5)**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(2-3)**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0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Tung, M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Australia 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11.4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4.9±8.9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5±1.4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0±0.95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1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Tzikas, A. et al.</w:t>
            </w:r>
          </w:p>
        </w:tc>
        <w:tc>
          <w:tcPr>
            <w:tcW w:w="99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Multinational</w:t>
            </w:r>
          </w:p>
        </w:tc>
        <w:tc>
          <w:tcPr>
            <w:tcW w:w="1134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1349</w:t>
            </w:r>
          </w:p>
        </w:tc>
        <w:tc>
          <w:tcPr>
            <w:tcW w:w="1985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5±8</w:t>
            </w:r>
          </w:p>
        </w:tc>
        <w:tc>
          <w:tcPr>
            <w:tcW w:w="1842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4.5±1.6</w:t>
            </w:r>
          </w:p>
        </w:tc>
        <w:tc>
          <w:tcPr>
            <w:tcW w:w="1843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color w:val="000000"/>
              </w:rPr>
              <w:t>3.1±1.2</w:t>
            </w:r>
          </w:p>
        </w:tc>
        <w:tc>
          <w:tcPr>
            <w:tcW w:w="1276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39%</w:t>
            </w:r>
          </w:p>
        </w:tc>
        <w:tc>
          <w:tcPr>
            <w:tcW w:w="1417" w:type="dxa"/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7%</w:t>
            </w:r>
          </w:p>
        </w:tc>
      </w:tr>
      <w:tr w:rsidR="00200142" w:rsidRPr="00200142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200142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Urena, M. et al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 xml:space="preserve">Canada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85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74±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5(4-6)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4(3-4)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61.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0142" w:rsidRPr="00200142" w:rsidRDefault="00200142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142">
              <w:rPr>
                <w:rFonts w:ascii="Times New Roman" w:hAnsi="Times New Roman" w:cs="Times New Roman"/>
                <w:lang w:val="en-US"/>
              </w:rPr>
              <w:t>90.4%</w:t>
            </w:r>
          </w:p>
        </w:tc>
      </w:tr>
    </w:tbl>
    <w:p w:rsidR="00200142" w:rsidRPr="00200142" w:rsidRDefault="00200142" w:rsidP="00200142">
      <w:pPr>
        <w:rPr>
          <w:rFonts w:ascii="Times New Roman" w:hAnsi="Times New Roman" w:cs="Times New Roman"/>
          <w:lang w:val="en-US"/>
        </w:rPr>
      </w:pPr>
      <w:r w:rsidRPr="00200142">
        <w:rPr>
          <w:rFonts w:ascii="Times New Roman" w:hAnsi="Times New Roman" w:cs="Times New Roman"/>
          <w:lang w:val="en-US"/>
        </w:rPr>
        <w:lastRenderedPageBreak/>
        <w:t xml:space="preserve">*Number of patient-years </w:t>
      </w:r>
      <w:proofErr w:type="gramStart"/>
      <w:r w:rsidRPr="00200142">
        <w:rPr>
          <w:rFonts w:ascii="Times New Roman" w:hAnsi="Times New Roman" w:cs="Times New Roman"/>
          <w:lang w:val="en-US"/>
        </w:rPr>
        <w:t>are not presented</w:t>
      </w:r>
      <w:proofErr w:type="gramEnd"/>
      <w:r w:rsidRPr="00200142">
        <w:rPr>
          <w:rFonts w:ascii="Times New Roman" w:hAnsi="Times New Roman" w:cs="Times New Roman"/>
          <w:lang w:val="en-US"/>
        </w:rPr>
        <w:t xml:space="preserve"> in the original article, and therefore the number of patient-years is estimated through mean follow-up time and study participants.  </w:t>
      </w:r>
      <w:r w:rsidRPr="00200142">
        <w:rPr>
          <w:rFonts w:ascii="Times New Roman" w:hAnsi="Times New Roman" w:cs="Times New Roman"/>
          <w:lang w:val="en-US"/>
        </w:rPr>
        <w:br/>
        <w:t>**Median (IQR</w:t>
      </w:r>
      <w:proofErr w:type="gramStart"/>
      <w:r w:rsidRPr="00200142">
        <w:rPr>
          <w:rFonts w:ascii="Times New Roman" w:hAnsi="Times New Roman" w:cs="Times New Roman"/>
          <w:lang w:val="en-US"/>
        </w:rPr>
        <w:t>)</w:t>
      </w:r>
      <w:proofErr w:type="gramEnd"/>
      <w:r w:rsidRPr="00200142">
        <w:rPr>
          <w:rFonts w:ascii="Times New Roman" w:hAnsi="Times New Roman" w:cs="Times New Roman"/>
          <w:lang w:val="en-US"/>
        </w:rPr>
        <w:br/>
        <w:t xml:space="preserve">NR= Not reported in original article </w:t>
      </w:r>
    </w:p>
    <w:p w:rsidR="00200142" w:rsidRDefault="00200142" w:rsidP="00200142">
      <w:pPr>
        <w:rPr>
          <w:rFonts w:cstheme="minorHAnsi"/>
          <w:b/>
          <w:lang w:val="en-US"/>
        </w:rPr>
      </w:pPr>
    </w:p>
    <w:p w:rsidR="00533552" w:rsidRDefault="00200142"/>
    <w:sectPr w:rsidR="00533552" w:rsidSect="002001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E5"/>
    <w:rsid w:val="001565E3"/>
    <w:rsid w:val="00200142"/>
    <w:rsid w:val="006365B0"/>
    <w:rsid w:val="00CF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D4F5D"/>
  <w15:chartTrackingRefBased/>
  <w15:docId w15:val="{DF68388B-5E0C-46D4-BC9F-5F3953232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001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3</Words>
  <Characters>2245</Characters>
  <Application>Microsoft Office Word</Application>
  <DocSecurity>0</DocSecurity>
  <Lines>18</Lines>
  <Paragraphs>5</Paragraphs>
  <ScaleCrop>false</ScaleCrop>
  <Company>University of Gothenburg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0-10-14T14:25:00Z</dcterms:created>
  <dcterms:modified xsi:type="dcterms:W3CDTF">2020-10-14T14:26:00Z</dcterms:modified>
</cp:coreProperties>
</file>